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2FFDC" w14:textId="1246084E" w:rsidR="00DE46B4" w:rsidRPr="00631AC5" w:rsidRDefault="00631AC5">
      <w:pPr>
        <w:rPr>
          <w:rFonts w:ascii="Times New Roman" w:hAnsi="Times New Roman" w:cs="Times New Roman"/>
        </w:rPr>
      </w:pPr>
      <w:r w:rsidRPr="00631AC5">
        <w:rPr>
          <w:rFonts w:ascii="Times New Roman" w:hAnsi="Times New Roman" w:cs="Times New Roman"/>
        </w:rPr>
        <w:t>Table S</w:t>
      </w:r>
      <w:r w:rsidR="002F4424">
        <w:rPr>
          <w:rFonts w:ascii="Times New Roman" w:hAnsi="Times New Roman" w:cs="Times New Roman" w:hint="eastAsia"/>
        </w:rPr>
        <w:t>8</w:t>
      </w:r>
      <w:r w:rsidRPr="00631AC5">
        <w:rPr>
          <w:rFonts w:ascii="Times New Roman" w:hAnsi="Times New Roman" w:cs="Times New Roman"/>
        </w:rPr>
        <w:t>. Primers using in subcellular localization.</w:t>
      </w:r>
    </w:p>
    <w:tbl>
      <w:tblPr>
        <w:tblW w:w="6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5100"/>
      </w:tblGrid>
      <w:tr w:rsidR="00631AC5" w:rsidRPr="00631AC5" w14:paraId="2FBA84CA" w14:textId="77777777" w:rsidTr="00631AC5">
        <w:trPr>
          <w:trHeight w:val="369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6CAB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5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BBC7B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  <w:b/>
                <w:bCs/>
              </w:rPr>
              <w:t>Sequence (5' to 3')</w:t>
            </w:r>
          </w:p>
        </w:tc>
      </w:tr>
      <w:tr w:rsidR="00631AC5" w:rsidRPr="00631AC5" w14:paraId="06B307A4" w14:textId="77777777" w:rsidTr="00631AC5">
        <w:trPr>
          <w:trHeight w:val="369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1850583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proofErr w:type="spellStart"/>
            <w:r w:rsidRPr="00631AC5">
              <w:rPr>
                <w:rFonts w:ascii="Times New Roman" w:hAnsi="Times New Roman" w:cs="Times New Roman"/>
              </w:rPr>
              <w:t>XhoI</w:t>
            </w:r>
            <w:proofErr w:type="spellEnd"/>
            <w:r w:rsidRPr="00631AC5">
              <w:rPr>
                <w:rFonts w:ascii="Times New Roman" w:hAnsi="Times New Roman" w:cs="Times New Roman"/>
              </w:rPr>
              <w:t xml:space="preserve"> -YS1F</w:t>
            </w:r>
          </w:p>
        </w:tc>
        <w:tc>
          <w:tcPr>
            <w:tcW w:w="5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7313B0D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ACCTTGCACGGAGCGG</w:t>
            </w:r>
          </w:p>
        </w:tc>
      </w:tr>
      <w:tr w:rsidR="00631AC5" w:rsidRPr="00631AC5" w14:paraId="6850C8E5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D38CE9C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1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75AFAB5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GCTTCCAGGAGTGAACT</w:t>
            </w:r>
          </w:p>
        </w:tc>
      </w:tr>
      <w:tr w:rsidR="00631AC5" w:rsidRPr="00631AC5" w14:paraId="765CAE57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E37DC8B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2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014BB27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AGATCAACCCCGC</w:t>
            </w:r>
          </w:p>
        </w:tc>
      </w:tr>
      <w:tr w:rsidR="00631AC5" w:rsidRPr="00631AC5" w14:paraId="1B7BB4BC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C994461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2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EE111FB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CTAGCTTCCAGGTGTAAATTTCAG</w:t>
            </w:r>
          </w:p>
        </w:tc>
      </w:tr>
      <w:tr w:rsidR="00631AC5" w:rsidRPr="00631AC5" w14:paraId="2CB4D0DE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3D14F29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3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FD6C0F2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CGCACGCGCGGGGCGG</w:t>
            </w:r>
          </w:p>
        </w:tc>
      </w:tr>
      <w:tr w:rsidR="00631AC5" w:rsidRPr="00631AC5" w14:paraId="1DC1757F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FBD9D08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3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83E0138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GTGTGAAGACCTGAATG</w:t>
            </w:r>
          </w:p>
        </w:tc>
      </w:tr>
      <w:tr w:rsidR="00631AC5" w:rsidRPr="00631AC5" w14:paraId="4CFD6587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1C54CCD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EcoRI-YSL4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92008C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GAATTCATGGGATCGGAGGGTGAGAT</w:t>
            </w:r>
          </w:p>
        </w:tc>
      </w:tr>
      <w:tr w:rsidR="00631AC5" w:rsidRPr="00631AC5" w14:paraId="1F76D225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02CBE77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4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F93AD94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GCTGCTAAGGGATGGCT</w:t>
            </w:r>
          </w:p>
        </w:tc>
      </w:tr>
      <w:tr w:rsidR="00631AC5" w:rsidRPr="00631AC5" w14:paraId="3A313F7F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C68A4F1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5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58C80AD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ACGCCCGCGGAGACCTC</w:t>
            </w:r>
          </w:p>
        </w:tc>
      </w:tr>
      <w:tr w:rsidR="00631AC5" w:rsidRPr="00631AC5" w14:paraId="3ECF0993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E5DAC07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5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A9D478F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CCTGGGAGCAGAGGAAG</w:t>
            </w:r>
          </w:p>
        </w:tc>
      </w:tr>
      <w:tr w:rsidR="00631AC5" w:rsidRPr="00631AC5" w14:paraId="35B9E09B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7AF10F7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EcoRI-YSL6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22A8EEE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GAATTCATGTCGAGGAGGAGAGCGCA</w:t>
            </w:r>
          </w:p>
        </w:tc>
      </w:tr>
      <w:tr w:rsidR="00631AC5" w:rsidRPr="00631AC5" w14:paraId="28BC2346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6EA713B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6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B06A38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GCTGCGGAGGAAAGCGT</w:t>
            </w:r>
          </w:p>
        </w:tc>
      </w:tr>
      <w:tr w:rsidR="00631AC5" w:rsidRPr="00631AC5" w14:paraId="64D7791D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4A1F4DE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7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43BCA94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AAGCTCAGCCTCACCACGGGCAT</w:t>
            </w:r>
          </w:p>
        </w:tc>
      </w:tr>
      <w:tr w:rsidR="00631AC5" w:rsidRPr="00631AC5" w14:paraId="12593D9A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94E363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7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88285F2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GGACAAAGTAGCAATGAAATCATCC</w:t>
            </w:r>
          </w:p>
        </w:tc>
      </w:tr>
      <w:tr w:rsidR="00631AC5" w:rsidRPr="00631AC5" w14:paraId="71F8A85A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49D08A0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8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760A723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CGCCGCATACCACCGC</w:t>
            </w:r>
          </w:p>
        </w:tc>
      </w:tr>
      <w:tr w:rsidR="00631AC5" w:rsidRPr="00631AC5" w14:paraId="11A723B8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B5F7F33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8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99FC721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AACTTCCGAGGAAGCCGT</w:t>
            </w:r>
          </w:p>
        </w:tc>
      </w:tr>
      <w:tr w:rsidR="00631AC5" w:rsidRPr="00631AC5" w14:paraId="3048309E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411FE71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9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15B2285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CGCCGCACACCACCGCTG</w:t>
            </w:r>
          </w:p>
        </w:tc>
      </w:tr>
      <w:tr w:rsidR="00631AC5" w:rsidRPr="00631AC5" w14:paraId="25C59D84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C7DF13E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9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69CBB2D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TGACAAGCCGAGGAAGCTG</w:t>
            </w:r>
          </w:p>
        </w:tc>
      </w:tr>
      <w:tr w:rsidR="00631AC5" w:rsidRPr="00631AC5" w14:paraId="680BBBF6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938A792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10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D8164FA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CGAGCGTCAAACCAAA</w:t>
            </w:r>
          </w:p>
        </w:tc>
      </w:tr>
      <w:tr w:rsidR="00631AC5" w:rsidRPr="00631AC5" w14:paraId="7898BDBD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536B0FF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0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E30FE4E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CCAATAATTACAGGATGAGAGC</w:t>
            </w:r>
          </w:p>
        </w:tc>
      </w:tr>
      <w:tr w:rsidR="00631AC5" w:rsidRPr="00631AC5" w14:paraId="198E629A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6B3FFD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11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26A781B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CCACTGCAACGCACCA</w:t>
            </w:r>
          </w:p>
        </w:tc>
      </w:tr>
      <w:tr w:rsidR="00631AC5" w:rsidRPr="00631AC5" w14:paraId="595446A4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66969AB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1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5076FAF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CGATCCAAGAAAAACAT</w:t>
            </w:r>
          </w:p>
        </w:tc>
      </w:tr>
      <w:tr w:rsidR="00631AC5" w:rsidRPr="00631AC5" w14:paraId="6FCF35B2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126F904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12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F2BD67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CACCATGGCGACTGGCAC</w:t>
            </w:r>
          </w:p>
        </w:tc>
      </w:tr>
      <w:tr w:rsidR="00631AC5" w:rsidRPr="00631AC5" w14:paraId="4AFDC70D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B4BDCC8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2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861CCE2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CTAGTTCCCAAGGAAGGTGTCCAC</w:t>
            </w:r>
          </w:p>
        </w:tc>
      </w:tr>
      <w:tr w:rsidR="00631AC5" w:rsidRPr="00631AC5" w14:paraId="5F13C46E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4CA2C78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13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B18BCE7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CTCCAGCAGCAGGCACCGCCAC</w:t>
            </w:r>
          </w:p>
        </w:tc>
      </w:tr>
      <w:tr w:rsidR="00631AC5" w:rsidRPr="00631AC5" w14:paraId="31147037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46399FD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3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C17333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ATTCCCAAGGAAGGAGTCCACTCTGG</w:t>
            </w:r>
          </w:p>
        </w:tc>
      </w:tr>
      <w:tr w:rsidR="00631AC5" w:rsidRPr="00631AC5" w14:paraId="235387A8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821C06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14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1DF01C4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AGGGGTCAGAAGCGGC</w:t>
            </w:r>
          </w:p>
        </w:tc>
      </w:tr>
      <w:tr w:rsidR="00631AC5" w:rsidRPr="00631AC5" w14:paraId="09DC9AE3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6880E7F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4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CA10F81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TGTGGCGGCTGGGTTTC</w:t>
            </w:r>
          </w:p>
        </w:tc>
      </w:tr>
      <w:tr w:rsidR="00631AC5" w:rsidRPr="00631AC5" w14:paraId="710C81D0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F2EB3D4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15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DB5C32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AGTCGGTCGGCGACCC</w:t>
            </w:r>
          </w:p>
        </w:tc>
      </w:tr>
      <w:tr w:rsidR="00631AC5" w:rsidRPr="00631AC5" w14:paraId="0CC6AEF0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7DCEFE4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5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1EBC3E3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TCGGGATGCTGCGACTT</w:t>
            </w:r>
          </w:p>
        </w:tc>
      </w:tr>
      <w:tr w:rsidR="00631AC5" w:rsidRPr="00631AC5" w14:paraId="52A714E3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D31EE00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EcoRI-YSL16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F845469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GAATTCATGAATACAACACATGCAAT</w:t>
            </w:r>
          </w:p>
        </w:tc>
      </w:tr>
      <w:tr w:rsidR="00631AC5" w:rsidRPr="00631AC5" w14:paraId="5A2C4FCF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ED93303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6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D86DF2C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TGTCACAGGCAGTGTAG</w:t>
            </w:r>
          </w:p>
        </w:tc>
      </w:tr>
      <w:tr w:rsidR="00631AC5" w:rsidRPr="00631AC5" w14:paraId="24F697A2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0FE9435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EcoRI-YSL17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188B78D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GAATTCATGGGCGGCGGCGAGCATGA</w:t>
            </w:r>
          </w:p>
        </w:tc>
      </w:tr>
      <w:tr w:rsidR="00631AC5" w:rsidRPr="00631AC5" w14:paraId="5E3CCEA4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323DBA0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7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1AD3E53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ACTTGTTCTTCGGCGTG</w:t>
            </w:r>
          </w:p>
        </w:tc>
      </w:tr>
      <w:tr w:rsidR="00631AC5" w:rsidRPr="00631AC5" w14:paraId="4AD817E9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DD0574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lastRenderedPageBreak/>
              <w:t>XhoI-YSL18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CB0EF46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ACGCCACGATCGGAGAGTCG</w:t>
            </w:r>
          </w:p>
        </w:tc>
      </w:tr>
      <w:tr w:rsidR="00631AC5" w:rsidRPr="00631AC5" w14:paraId="18423546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F1A2A6C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8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9DA56D7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TGTCCCCAATGTACTTAAGAACGCATC</w:t>
            </w:r>
          </w:p>
        </w:tc>
      </w:tr>
      <w:tr w:rsidR="00631AC5" w:rsidRPr="00631AC5" w14:paraId="44445324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F0276A0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hoI-YSL19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C8DBACE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CTCGAGATGGATTCTACAACGGAAGAGGCCTC</w:t>
            </w:r>
          </w:p>
        </w:tc>
      </w:tr>
      <w:tr w:rsidR="00631AC5" w:rsidRPr="00631AC5" w14:paraId="23203FE5" w14:textId="77777777" w:rsidTr="00631AC5">
        <w:trPr>
          <w:trHeight w:val="369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C3671E9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XbaI-YSL19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FBCA55A" w14:textId="77777777" w:rsidR="00631AC5" w:rsidRPr="00631AC5" w:rsidRDefault="00631AC5" w:rsidP="00631AC5">
            <w:pPr>
              <w:rPr>
                <w:rFonts w:ascii="Times New Roman" w:hAnsi="Times New Roman" w:cs="Times New Roman"/>
              </w:rPr>
            </w:pPr>
            <w:r w:rsidRPr="00631AC5">
              <w:rPr>
                <w:rFonts w:ascii="Times New Roman" w:hAnsi="Times New Roman" w:cs="Times New Roman"/>
              </w:rPr>
              <w:t>TCTAGATGTCCTTCCATGTGGTCCTAAAGTAT</w:t>
            </w:r>
          </w:p>
        </w:tc>
      </w:tr>
    </w:tbl>
    <w:p w14:paraId="273FF1A2" w14:textId="77777777" w:rsidR="00631AC5" w:rsidRPr="00631AC5" w:rsidRDefault="00631AC5">
      <w:pPr>
        <w:rPr>
          <w:rFonts w:ascii="Times New Roman" w:hAnsi="Times New Roman" w:cs="Times New Roman"/>
        </w:rPr>
      </w:pPr>
    </w:p>
    <w:sectPr w:rsidR="00631AC5" w:rsidRPr="00631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CC9CA" w14:textId="77777777" w:rsidR="0076695F" w:rsidRDefault="0076695F" w:rsidP="002F4424">
      <w:r>
        <w:separator/>
      </w:r>
    </w:p>
  </w:endnote>
  <w:endnote w:type="continuationSeparator" w:id="0">
    <w:p w14:paraId="76CB310A" w14:textId="77777777" w:rsidR="0076695F" w:rsidRDefault="0076695F" w:rsidP="002F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648A2" w14:textId="77777777" w:rsidR="0076695F" w:rsidRDefault="0076695F" w:rsidP="002F4424">
      <w:r>
        <w:separator/>
      </w:r>
    </w:p>
  </w:footnote>
  <w:footnote w:type="continuationSeparator" w:id="0">
    <w:p w14:paraId="1C2FC356" w14:textId="77777777" w:rsidR="0076695F" w:rsidRDefault="0076695F" w:rsidP="002F4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C5"/>
    <w:rsid w:val="002F4424"/>
    <w:rsid w:val="005E6688"/>
    <w:rsid w:val="00631AC5"/>
    <w:rsid w:val="0076695F"/>
    <w:rsid w:val="00DE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77A1"/>
  <w15:chartTrackingRefBased/>
  <w15:docId w15:val="{5FEA7C26-42B7-4707-BF39-E899BDB0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autoRedefine/>
    <w:uiPriority w:val="99"/>
    <w:qFormat/>
    <w:rsid w:val="005E6688"/>
    <w:rPr>
      <w:rFonts w:cs="Arial"/>
      <w:sz w:val="18"/>
    </w:rPr>
  </w:style>
  <w:style w:type="character" w:customStyle="1" w:styleId="a4">
    <w:name w:val="题注 字符"/>
    <w:link w:val="a3"/>
    <w:uiPriority w:val="99"/>
    <w:rsid w:val="005E6688"/>
    <w:rPr>
      <w:rFonts w:cs="Arial"/>
      <w:sz w:val="18"/>
      <w:lang w:val="en-US" w:eastAsia="zh-CN"/>
    </w:rPr>
  </w:style>
  <w:style w:type="paragraph" w:styleId="a5">
    <w:name w:val="header"/>
    <w:basedOn w:val="a"/>
    <w:link w:val="a6"/>
    <w:uiPriority w:val="99"/>
    <w:unhideWhenUsed/>
    <w:rsid w:val="002F44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F44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F4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F44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1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zhen</dc:creator>
  <cp:keywords/>
  <dc:description/>
  <cp:lastModifiedBy>lisuzhen</cp:lastModifiedBy>
  <cp:revision>2</cp:revision>
  <dcterms:created xsi:type="dcterms:W3CDTF">2023-10-24T06:16:00Z</dcterms:created>
  <dcterms:modified xsi:type="dcterms:W3CDTF">2023-10-24T06:16:00Z</dcterms:modified>
</cp:coreProperties>
</file>